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78B8CC" w14:textId="09A7DD26" w:rsidR="002D140E" w:rsidRPr="001631B8" w:rsidRDefault="001D5BAE">
      <w:pPr>
        <w:rPr>
          <w:rFonts w:ascii="Times New Roman" w:hAnsi="Times New Roman" w:cs="Times New Roman"/>
          <w:color w:val="000000" w:themeColor="text1"/>
        </w:rPr>
      </w:pPr>
      <w:r w:rsidRPr="001631B8">
        <w:rPr>
          <w:rFonts w:ascii="Times New Roman" w:hAnsi="Times New Roman" w:cs="Times New Roman"/>
          <w:color w:val="000000" w:themeColor="text1"/>
        </w:rPr>
        <w:t>Supplemental Table 1</w:t>
      </w:r>
      <w:r w:rsidR="00FE0D35" w:rsidRPr="001631B8">
        <w:rPr>
          <w:rFonts w:ascii="Times New Roman" w:hAnsi="Times New Roman" w:cs="Times New Roman"/>
          <w:color w:val="000000" w:themeColor="text1"/>
        </w:rPr>
        <w:t>. Daily rectal temperatures (˚</w:t>
      </w:r>
      <w:r w:rsidR="002057FE" w:rsidRPr="001631B8">
        <w:rPr>
          <w:rFonts w:ascii="Times New Roman" w:hAnsi="Times New Roman" w:cs="Times New Roman"/>
          <w:color w:val="000000" w:themeColor="text1"/>
        </w:rPr>
        <w:t>C</w:t>
      </w:r>
      <w:r w:rsidR="00FE0D35" w:rsidRPr="001631B8">
        <w:rPr>
          <w:rFonts w:ascii="Times New Roman" w:hAnsi="Times New Roman" w:cs="Times New Roman"/>
          <w:color w:val="000000" w:themeColor="text1"/>
        </w:rPr>
        <w:t>) of pigs</w:t>
      </w:r>
      <w:r w:rsidR="009B4850" w:rsidRPr="001631B8">
        <w:rPr>
          <w:rFonts w:ascii="Times New Roman" w:hAnsi="Times New Roman" w:cs="Times New Roman"/>
          <w:color w:val="000000" w:themeColor="text1"/>
        </w:rPr>
        <w:t xml:space="preserve"> enrolled</w:t>
      </w:r>
      <w:r w:rsidR="00FE0D35" w:rsidRPr="001631B8">
        <w:rPr>
          <w:rFonts w:ascii="Times New Roman" w:hAnsi="Times New Roman" w:cs="Times New Roman"/>
          <w:color w:val="000000" w:themeColor="text1"/>
        </w:rPr>
        <w:t xml:space="preserve"> in </w:t>
      </w:r>
      <w:r w:rsidR="009B4850" w:rsidRPr="001631B8">
        <w:rPr>
          <w:rFonts w:ascii="Times New Roman" w:hAnsi="Times New Roman" w:cs="Times New Roman"/>
          <w:color w:val="000000" w:themeColor="text1"/>
        </w:rPr>
        <w:t xml:space="preserve">the </w:t>
      </w:r>
      <w:r w:rsidR="00FE0D35" w:rsidRPr="001631B8">
        <w:rPr>
          <w:rFonts w:ascii="Times New Roman" w:hAnsi="Times New Roman" w:cs="Times New Roman"/>
          <w:color w:val="000000" w:themeColor="text1"/>
        </w:rPr>
        <w:t>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8"/>
        <w:gridCol w:w="550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</w:tblGrid>
      <w:tr w:rsidR="00A91A5F" w:rsidRPr="00A17F9E" w14:paraId="15E2A6A0" w14:textId="15703264" w:rsidTr="00A91A5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3A9F4D9" w14:textId="2156B53C" w:rsidR="00A91A5F" w:rsidRPr="001F614A" w:rsidRDefault="00A91A5F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31F5F" w14:textId="6951FAE2" w:rsidR="00A91A5F" w:rsidRPr="001F614A" w:rsidRDefault="00A91A5F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0" w:type="auto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868EF" w14:textId="75724D2E" w:rsidR="00A91A5F" w:rsidRPr="001F614A" w:rsidRDefault="00A91A5F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DPC</w:t>
            </w:r>
          </w:p>
        </w:tc>
      </w:tr>
      <w:tr w:rsidR="002D4EEF" w:rsidRPr="00A17F9E" w14:paraId="5194F44C" w14:textId="0A380E5D" w:rsidTr="00A91A5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BDD42D" w14:textId="77C3CDE6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1A088" w14:textId="0430CA1B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Pig #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F8679C" w14:textId="09128EE4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B9C39" w14:textId="28006BB0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C7D53" w14:textId="7C840F0B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91B49" w14:textId="714226D5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233AC" w14:textId="11D8B3BD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43205" w14:textId="417424F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C1868" w14:textId="1FBAE043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AB5F4" w14:textId="5F3A3D95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C234E" w14:textId="585975C3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1961C" w14:textId="7B07A49C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61A3D" w14:textId="75CA71C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F7187" w14:textId="14AFE318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0B2A9" w14:textId="52DB111C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F2BE7" w14:textId="703DBDA4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C4A02" w14:textId="3F1C4AA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8B50E" w14:textId="50FF7556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F3531" w14:textId="41FE423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E9502" w14:textId="5902F24E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AFCCC" w14:textId="3625EC01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96800" w14:textId="6FF3150C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EF332" w14:textId="28D0C2F1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433E2" w14:textId="2633E339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21</w:t>
            </w:r>
          </w:p>
        </w:tc>
      </w:tr>
      <w:tr w:rsidR="002D4EEF" w:rsidRPr="00A17F9E" w14:paraId="0B3E4A11" w14:textId="40ED80EB" w:rsidTr="00A91A5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4A0F05" w14:textId="763FE8DB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Primary</w:t>
            </w:r>
          </w:p>
          <w:p w14:paraId="107AC583" w14:textId="1921EA06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Inocul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F7EEFB" w14:textId="098B6DDE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8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297FC75" w14:textId="23725B02" w:rsidR="00DC635B" w:rsidRPr="001F614A" w:rsidRDefault="000A37B1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4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BCF636" w14:textId="49B31BAA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39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FF6CBE" w14:textId="084C3B29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39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B68D52" w14:textId="31E87E2B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39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E8D034" w14:textId="5A017BCF" w:rsidR="00DC635B" w:rsidRPr="001F614A" w:rsidRDefault="00E90A6C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39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71EA96" w14:textId="32C06FB7" w:rsidR="00DC635B" w:rsidRPr="001F614A" w:rsidRDefault="00EE42E6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39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15542C" w14:textId="721E6016" w:rsidR="00DC635B" w:rsidRPr="001F614A" w:rsidRDefault="00961B1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39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A80ADE" w14:textId="06A97E3E" w:rsidR="00DC635B" w:rsidRPr="001F614A" w:rsidRDefault="008E271A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39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47A63D" w14:textId="375E1F78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39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C1E112" w14:textId="0EC58624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39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21C2D9" w14:textId="68B0D462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39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5E1467" w14:textId="0D9B6B92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39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D510C0" w14:textId="1D065C3B" w:rsidR="00DC635B" w:rsidRPr="001F614A" w:rsidRDefault="00A708D2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39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529691" w14:textId="5E3BB1FB" w:rsidR="00DC635B" w:rsidRPr="001F614A" w:rsidRDefault="00A708D2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4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49EEDD" w14:textId="66F32D0D" w:rsidR="00DC635B" w:rsidRPr="001F614A" w:rsidRDefault="004D4ECA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39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681105" w14:textId="2CA929DA" w:rsidR="00DC635B" w:rsidRPr="001F614A" w:rsidRDefault="00CC4391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4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6C6179" w14:textId="3B1C3AEE" w:rsidR="00DC635B" w:rsidRPr="001F614A" w:rsidRDefault="00CC4391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39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7C5633" w14:textId="3EAD93A8" w:rsidR="00DC635B" w:rsidRPr="001F614A" w:rsidRDefault="005213F7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39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B63007" w14:textId="1A9DB3B8" w:rsidR="00DC635B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39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342137" w14:textId="04182454" w:rsidR="00DC635B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39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B39B05" w14:textId="6FBC6709" w:rsidR="00DC635B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39.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5C0B5B" w14:textId="320CCB26" w:rsidR="00DC635B" w:rsidRPr="001F614A" w:rsidRDefault="005F2ADE" w:rsidP="002D4EEF">
            <w:pPr>
              <w:spacing w:after="4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iCs/>
                <w:sz w:val="16"/>
                <w:szCs w:val="16"/>
              </w:rPr>
              <w:t>39.3</w:t>
            </w:r>
          </w:p>
        </w:tc>
      </w:tr>
      <w:tr w:rsidR="002D4EEF" w:rsidRPr="00A17F9E" w14:paraId="534CB8A8" w14:textId="7132A8F7" w:rsidTr="00A91A5F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91B562" w14:textId="106C8B90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E85695" w14:textId="74312E1C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4E4DC6" w14:textId="752C5992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0A6EE2" w14:textId="2E615CD4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0" w:type="auto"/>
            <w:vAlign w:val="center"/>
          </w:tcPr>
          <w:p w14:paraId="5DC834F9" w14:textId="73EDC2E5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0" w:type="auto"/>
            <w:vAlign w:val="center"/>
          </w:tcPr>
          <w:p w14:paraId="296D4C93" w14:textId="6EB33916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0" w:type="auto"/>
            <w:vAlign w:val="center"/>
          </w:tcPr>
          <w:p w14:paraId="511C7E73" w14:textId="652C1895" w:rsidR="00DC635B" w:rsidRPr="001F614A" w:rsidRDefault="00E90A6C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vAlign w:val="center"/>
          </w:tcPr>
          <w:p w14:paraId="48865B7F" w14:textId="6CF741E9" w:rsidR="00DC635B" w:rsidRPr="001F614A" w:rsidRDefault="00EE42E6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0" w:type="auto"/>
            <w:vAlign w:val="center"/>
          </w:tcPr>
          <w:p w14:paraId="7F9E3831" w14:textId="395A7AC3" w:rsidR="00DC635B" w:rsidRPr="001F614A" w:rsidRDefault="00961B1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0" w:type="auto"/>
            <w:vAlign w:val="center"/>
          </w:tcPr>
          <w:p w14:paraId="0C0E4AF6" w14:textId="5FC09945" w:rsidR="00DC635B" w:rsidRPr="001F614A" w:rsidRDefault="008E271A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vAlign w:val="center"/>
          </w:tcPr>
          <w:p w14:paraId="382E91F1" w14:textId="3C51170D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2</w:t>
            </w:r>
          </w:p>
        </w:tc>
        <w:tc>
          <w:tcPr>
            <w:tcW w:w="0" w:type="auto"/>
            <w:vAlign w:val="center"/>
          </w:tcPr>
          <w:p w14:paraId="4E610E94" w14:textId="0260ACBD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0" w:type="auto"/>
            <w:vAlign w:val="center"/>
          </w:tcPr>
          <w:p w14:paraId="38CE857B" w14:textId="7AD2B673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2</w:t>
            </w:r>
          </w:p>
        </w:tc>
        <w:tc>
          <w:tcPr>
            <w:tcW w:w="0" w:type="auto"/>
            <w:vAlign w:val="center"/>
          </w:tcPr>
          <w:p w14:paraId="7DB4F90C" w14:textId="3F28297F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vAlign w:val="center"/>
          </w:tcPr>
          <w:p w14:paraId="5AB993C0" w14:textId="567DC1ED" w:rsidR="00DC635B" w:rsidRPr="001F614A" w:rsidRDefault="00A708D2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3</w:t>
            </w:r>
          </w:p>
        </w:tc>
        <w:tc>
          <w:tcPr>
            <w:tcW w:w="0" w:type="auto"/>
            <w:vAlign w:val="center"/>
          </w:tcPr>
          <w:p w14:paraId="7804D1B8" w14:textId="14AC4E96" w:rsidR="00DC635B" w:rsidRPr="001F614A" w:rsidRDefault="00A708D2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0" w:type="auto"/>
            <w:vAlign w:val="center"/>
          </w:tcPr>
          <w:p w14:paraId="68DDAD37" w14:textId="5F06C39F" w:rsidR="00DC635B" w:rsidRPr="001F614A" w:rsidRDefault="004D4ECA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vAlign w:val="center"/>
          </w:tcPr>
          <w:p w14:paraId="6488554F" w14:textId="5E1B0CC8" w:rsidR="00DC635B" w:rsidRPr="001F614A" w:rsidRDefault="00CC4391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1.3</w:t>
            </w:r>
          </w:p>
        </w:tc>
        <w:tc>
          <w:tcPr>
            <w:tcW w:w="0" w:type="auto"/>
            <w:vAlign w:val="center"/>
          </w:tcPr>
          <w:p w14:paraId="636A8095" w14:textId="7AD930B2" w:rsidR="00DC635B" w:rsidRPr="001F614A" w:rsidRDefault="00CC4391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8</w:t>
            </w:r>
          </w:p>
        </w:tc>
        <w:tc>
          <w:tcPr>
            <w:tcW w:w="0" w:type="auto"/>
            <w:vAlign w:val="center"/>
          </w:tcPr>
          <w:p w14:paraId="5E7DA6E3" w14:textId="0F634A75" w:rsidR="00DC635B" w:rsidRPr="001F614A" w:rsidRDefault="005B521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vAlign w:val="center"/>
          </w:tcPr>
          <w:p w14:paraId="440B3861" w14:textId="5E16306C" w:rsidR="00DC635B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0" w:type="auto"/>
            <w:vAlign w:val="center"/>
          </w:tcPr>
          <w:p w14:paraId="5DA9D584" w14:textId="4EF264EC" w:rsidR="00DC635B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vAlign w:val="center"/>
          </w:tcPr>
          <w:p w14:paraId="492F32FD" w14:textId="2397398A" w:rsidR="00DC635B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9E81744" w14:textId="7C8398AC" w:rsidR="00DC635B" w:rsidRPr="001F614A" w:rsidRDefault="005F2ADE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</w:tr>
      <w:tr w:rsidR="002D4EEF" w:rsidRPr="00A17F9E" w14:paraId="2706389D" w14:textId="072E667D" w:rsidTr="00A91A5F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54D5BB" w14:textId="2F32D82C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983275" w14:textId="462CB860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D4B64D" w14:textId="00B5BCDC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2954A" w14:textId="74EB8396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0" w:type="auto"/>
            <w:vAlign w:val="center"/>
          </w:tcPr>
          <w:p w14:paraId="2EB74207" w14:textId="3D7EA14B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0" w:type="auto"/>
            <w:vAlign w:val="center"/>
          </w:tcPr>
          <w:p w14:paraId="0C826E53" w14:textId="69D3AB8B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0" w:type="auto"/>
            <w:vAlign w:val="center"/>
          </w:tcPr>
          <w:p w14:paraId="289A76CB" w14:textId="3F6AD8FB" w:rsidR="00DC635B" w:rsidRPr="001F614A" w:rsidRDefault="00E90A6C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vAlign w:val="center"/>
          </w:tcPr>
          <w:p w14:paraId="38BF99A8" w14:textId="36E3F4C8" w:rsidR="00DC635B" w:rsidRPr="001F614A" w:rsidRDefault="00EE42E6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vAlign w:val="center"/>
          </w:tcPr>
          <w:p w14:paraId="4043F16C" w14:textId="334122B8" w:rsidR="00DC635B" w:rsidRPr="001F614A" w:rsidRDefault="00961B1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vAlign w:val="center"/>
          </w:tcPr>
          <w:p w14:paraId="10464735" w14:textId="65838CA6" w:rsidR="00DC635B" w:rsidRPr="001F614A" w:rsidRDefault="008E271A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vAlign w:val="center"/>
          </w:tcPr>
          <w:p w14:paraId="6A7D60E8" w14:textId="73D6C6C3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2</w:t>
            </w:r>
          </w:p>
        </w:tc>
        <w:tc>
          <w:tcPr>
            <w:tcW w:w="0" w:type="auto"/>
            <w:vAlign w:val="center"/>
          </w:tcPr>
          <w:p w14:paraId="50DB6DAA" w14:textId="39C9412E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0" w:type="auto"/>
            <w:vAlign w:val="center"/>
          </w:tcPr>
          <w:p w14:paraId="67FB560C" w14:textId="56B02A50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2</w:t>
            </w:r>
          </w:p>
        </w:tc>
        <w:tc>
          <w:tcPr>
            <w:tcW w:w="0" w:type="auto"/>
            <w:vAlign w:val="center"/>
          </w:tcPr>
          <w:p w14:paraId="37FEDFC1" w14:textId="5477D19B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0" w:type="auto"/>
            <w:vAlign w:val="center"/>
          </w:tcPr>
          <w:p w14:paraId="15B7EB3F" w14:textId="565F9944" w:rsidR="00DC635B" w:rsidRPr="001F614A" w:rsidRDefault="00A708D2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0" w:type="auto"/>
            <w:vAlign w:val="center"/>
          </w:tcPr>
          <w:p w14:paraId="35F59214" w14:textId="2D0C1286" w:rsidR="00DC635B" w:rsidRPr="001F614A" w:rsidRDefault="004D4ECA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vAlign w:val="center"/>
          </w:tcPr>
          <w:p w14:paraId="2A6C1BC2" w14:textId="06CC39A4" w:rsidR="00DC635B" w:rsidRPr="001F614A" w:rsidRDefault="004D4ECA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vAlign w:val="center"/>
          </w:tcPr>
          <w:p w14:paraId="2226FD37" w14:textId="5CE8E34E" w:rsidR="00DC635B" w:rsidRPr="001F614A" w:rsidRDefault="00CC4391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0" w:type="auto"/>
            <w:vAlign w:val="center"/>
          </w:tcPr>
          <w:p w14:paraId="5F8F0BB6" w14:textId="593A81AA" w:rsidR="00DC635B" w:rsidRPr="001F614A" w:rsidRDefault="00CC4391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0" w:type="auto"/>
            <w:vAlign w:val="center"/>
          </w:tcPr>
          <w:p w14:paraId="3FB2ADB7" w14:textId="1BE71F4D" w:rsidR="00DC635B" w:rsidRPr="001F614A" w:rsidRDefault="005B521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0" w:type="auto"/>
            <w:vAlign w:val="center"/>
          </w:tcPr>
          <w:p w14:paraId="01DE9FD0" w14:textId="5C26EE2A" w:rsidR="00DC635B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2</w:t>
            </w:r>
          </w:p>
        </w:tc>
        <w:tc>
          <w:tcPr>
            <w:tcW w:w="0" w:type="auto"/>
            <w:vAlign w:val="center"/>
          </w:tcPr>
          <w:p w14:paraId="2975EA07" w14:textId="5229BFF2" w:rsidR="00DC635B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8</w:t>
            </w:r>
          </w:p>
        </w:tc>
        <w:tc>
          <w:tcPr>
            <w:tcW w:w="0" w:type="auto"/>
            <w:vAlign w:val="center"/>
          </w:tcPr>
          <w:p w14:paraId="22A1439F" w14:textId="281173F5" w:rsidR="00DC635B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5DE266D" w14:textId="1C5FB59B" w:rsidR="00DC635B" w:rsidRPr="001F614A" w:rsidRDefault="005F2ADE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</w:tr>
      <w:tr w:rsidR="001F614A" w:rsidRPr="00A17F9E" w14:paraId="4C4F8C74" w14:textId="201CB175" w:rsidTr="00A91A5F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B694E9" w14:textId="4C9BE70D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7B791F" w14:textId="58B86E2E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8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E2893B" w14:textId="4E28BB50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776A6" w14:textId="1683B4B3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2</w:t>
            </w:r>
          </w:p>
        </w:tc>
        <w:tc>
          <w:tcPr>
            <w:tcW w:w="0" w:type="auto"/>
            <w:vAlign w:val="center"/>
          </w:tcPr>
          <w:p w14:paraId="354DD3C5" w14:textId="53B8FC25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0" w:type="auto"/>
            <w:vAlign w:val="center"/>
          </w:tcPr>
          <w:p w14:paraId="5EF17D54" w14:textId="35AD4F92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0" w:type="auto"/>
            <w:vAlign w:val="center"/>
          </w:tcPr>
          <w:p w14:paraId="587E5A2F" w14:textId="1E7FF672" w:rsidR="00DC635B" w:rsidRPr="001F614A" w:rsidRDefault="00E90A6C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0" w:type="auto"/>
            <w:vAlign w:val="center"/>
          </w:tcPr>
          <w:p w14:paraId="46046EA8" w14:textId="75BCC223" w:rsidR="00DC635B" w:rsidRPr="001F614A" w:rsidRDefault="00EE42E6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0" w:type="auto"/>
            <w:vAlign w:val="center"/>
          </w:tcPr>
          <w:p w14:paraId="30AD2EC8" w14:textId="208D3873" w:rsidR="00DC635B" w:rsidRPr="001F614A" w:rsidRDefault="00961B1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vAlign w:val="center"/>
          </w:tcPr>
          <w:p w14:paraId="23AA9557" w14:textId="5FA52F22" w:rsidR="00DC635B" w:rsidRPr="001F614A" w:rsidRDefault="008E271A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2</w:t>
            </w:r>
          </w:p>
        </w:tc>
        <w:tc>
          <w:tcPr>
            <w:tcW w:w="0" w:type="auto"/>
            <w:vAlign w:val="center"/>
          </w:tcPr>
          <w:p w14:paraId="5CF390F6" w14:textId="125B042E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911E502" w14:textId="66FB9798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C3AC387" w14:textId="0D0AF97D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B59D87C" w14:textId="3020FA9A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A976816" w14:textId="47DAAE34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0916C46" w14:textId="4BC89F63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240B13B" w14:textId="28F1D552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C862DE9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77F4FA3" w14:textId="4CCCEBFD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FFC82AB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099B310" w14:textId="44BF0A5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C83D8BD" w14:textId="54A59D8B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181E46D" w14:textId="2B9FCCE3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FCD764" w14:textId="1FABEBCD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14A" w:rsidRPr="00A17F9E" w14:paraId="51CADBEA" w14:textId="66E46E30" w:rsidTr="00A91A5F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CC294A" w14:textId="13FBBA1D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8CBFC" w14:textId="7109FBE4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A32A57" w14:textId="48FE4B1E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9C35DB" w14:textId="6A8C3248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vAlign w:val="center"/>
          </w:tcPr>
          <w:p w14:paraId="7BBF6084" w14:textId="3EBD586F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0" w:type="auto"/>
            <w:vAlign w:val="center"/>
          </w:tcPr>
          <w:p w14:paraId="56996A28" w14:textId="2C14658F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0" w:type="auto"/>
            <w:vAlign w:val="center"/>
          </w:tcPr>
          <w:p w14:paraId="4F895970" w14:textId="28F7D6AF" w:rsidR="00DC635B" w:rsidRPr="001F614A" w:rsidRDefault="00E90A6C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0" w:type="auto"/>
            <w:vAlign w:val="center"/>
          </w:tcPr>
          <w:p w14:paraId="70364A4A" w14:textId="143D4F32" w:rsidR="00DC635B" w:rsidRPr="001F614A" w:rsidRDefault="00EE42E6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vAlign w:val="center"/>
          </w:tcPr>
          <w:p w14:paraId="3A9DF83D" w14:textId="35B9D818" w:rsidR="00DC635B" w:rsidRPr="001F614A" w:rsidRDefault="00961B1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vAlign w:val="center"/>
          </w:tcPr>
          <w:p w14:paraId="669D614B" w14:textId="38607365" w:rsidR="00DC635B" w:rsidRPr="001F614A" w:rsidRDefault="008E271A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vAlign w:val="center"/>
          </w:tcPr>
          <w:p w14:paraId="1C866F26" w14:textId="1DC99284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59C458B" w14:textId="070D190B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D443539" w14:textId="3E8B6B32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221EFFB" w14:textId="756C0D39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ADCA040" w14:textId="30D2CD7D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0BB1DD2" w14:textId="4D810D00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376D56B" w14:textId="45F3B031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F093768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29C6F0D" w14:textId="729C3E26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B7F2F81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7CEE1EE" w14:textId="452DDCDF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4385B1A" w14:textId="53776E4A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763EF7F" w14:textId="591E8DF2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12033BB" w14:textId="0F24F1FB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14A" w:rsidRPr="00A17F9E" w14:paraId="1EF625AD" w14:textId="701DFE16" w:rsidTr="00A91A5F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FD561F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DDEBDB" w14:textId="1F34E37B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8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AE0F7D" w14:textId="37473313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533EF" w14:textId="61F8E9BE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vAlign w:val="center"/>
          </w:tcPr>
          <w:p w14:paraId="656C481C" w14:textId="53174C09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vAlign w:val="center"/>
          </w:tcPr>
          <w:p w14:paraId="1726A441" w14:textId="04DA64AC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0" w:type="auto"/>
            <w:vAlign w:val="center"/>
          </w:tcPr>
          <w:p w14:paraId="1B54A088" w14:textId="0FAF2791" w:rsidR="00DC635B" w:rsidRPr="001F614A" w:rsidRDefault="00E90A6C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3</w:t>
            </w:r>
          </w:p>
        </w:tc>
        <w:tc>
          <w:tcPr>
            <w:tcW w:w="0" w:type="auto"/>
            <w:vAlign w:val="center"/>
          </w:tcPr>
          <w:p w14:paraId="6A04039A" w14:textId="47130812" w:rsidR="00DC635B" w:rsidRPr="001F614A" w:rsidRDefault="00EE42E6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0" w:type="auto"/>
            <w:vAlign w:val="center"/>
          </w:tcPr>
          <w:p w14:paraId="64174D15" w14:textId="123AE84D" w:rsidR="00DC635B" w:rsidRPr="001F614A" w:rsidRDefault="00961B1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0" w:type="auto"/>
            <w:vAlign w:val="center"/>
          </w:tcPr>
          <w:p w14:paraId="283D5818" w14:textId="54392BE9" w:rsidR="00DC635B" w:rsidRPr="001F614A" w:rsidRDefault="008E271A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0" w:type="auto"/>
            <w:vAlign w:val="center"/>
          </w:tcPr>
          <w:p w14:paraId="24B157E5" w14:textId="3FD6AC26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232B873" w14:textId="6C62C876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081B11E" w14:textId="572499F2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1B7E14C" w14:textId="4CBAACBD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2119D2F" w14:textId="0B00332C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5ECF238" w14:textId="2CFC9CA1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ADAA4A5" w14:textId="1573C8D9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3B89144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B46435F" w14:textId="4F9F7782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7756802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70AD021" w14:textId="294E2F32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9102511" w14:textId="46BE2128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170CD8C" w14:textId="010BB44A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BB9B1E1" w14:textId="6FE78F49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2ADE" w:rsidRPr="00A17F9E" w14:paraId="5FA82564" w14:textId="06609C43" w:rsidTr="00A91A5F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D4B08F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862283" w14:textId="2BD1AB63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8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E6CDC9" w14:textId="1D378EFC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717BD4" w14:textId="5A3095B4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6</w:t>
            </w:r>
          </w:p>
        </w:tc>
        <w:tc>
          <w:tcPr>
            <w:tcW w:w="0" w:type="auto"/>
            <w:vAlign w:val="center"/>
          </w:tcPr>
          <w:p w14:paraId="445E1B50" w14:textId="4B6CC595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vAlign w:val="center"/>
          </w:tcPr>
          <w:p w14:paraId="562BE341" w14:textId="699C943F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0" w:type="auto"/>
            <w:vAlign w:val="center"/>
          </w:tcPr>
          <w:p w14:paraId="303522D5" w14:textId="2EFAFE5F" w:rsidR="00DC635B" w:rsidRPr="001F614A" w:rsidRDefault="00E90A6C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2DF1E57" w14:textId="189F3EB3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1C0EDA9" w14:textId="370B2D8C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B633F08" w14:textId="6CF518AF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FD4808C" w14:textId="54696C0E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D81D31A" w14:textId="4285BDF0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629EACC" w14:textId="5EDADDF4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409CFE0" w14:textId="7A74994C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C99B22B" w14:textId="264AF0EF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818D9C5" w14:textId="28C805F8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936ABC3" w14:textId="3E150976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A2FD578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987700D" w14:textId="4AA9ABC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0C3C209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27D431E" w14:textId="2E23DC36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E4BA022" w14:textId="44DF383D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2365E5C" w14:textId="3B6AE122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903187" w14:textId="7F8A283B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2ADE" w:rsidRPr="00A17F9E" w14:paraId="0F426678" w14:textId="0A77F4A1" w:rsidTr="00A91A5F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C2C854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8C0FE4" w14:textId="3A259280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4A5B57" w14:textId="461CE1DF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9F1DAD" w14:textId="1EFF3404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0" w:type="auto"/>
            <w:vAlign w:val="center"/>
          </w:tcPr>
          <w:p w14:paraId="6EBD2CBE" w14:textId="2D467F11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0" w:type="auto"/>
            <w:vAlign w:val="center"/>
          </w:tcPr>
          <w:p w14:paraId="37A9D6BF" w14:textId="28B09F31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0" w:type="auto"/>
            <w:vAlign w:val="center"/>
          </w:tcPr>
          <w:p w14:paraId="10ECDE94" w14:textId="0513F9DE" w:rsidR="00DC635B" w:rsidRPr="001F614A" w:rsidRDefault="00E90A6C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4F6C9D4" w14:textId="01861C00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E2A8D22" w14:textId="049BB83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14F4C87" w14:textId="316A1814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9E683DB" w14:textId="59760FF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A03D54F" w14:textId="365444F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F3B1EA2" w14:textId="488C50C8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73B2E18" w14:textId="71218D6A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6824243" w14:textId="2778900E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E804963" w14:textId="4F54E281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FC07182" w14:textId="7C67359A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8A6397B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7229C67" w14:textId="481D572D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4BC6AC2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F6AD66E" w14:textId="60F79282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4DE2354" w14:textId="5A84B043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E16B287" w14:textId="064AF679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1BA8FE6" w14:textId="2ACEE43D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235B" w:rsidRPr="00A17F9E" w14:paraId="69A2781B" w14:textId="421771D3" w:rsidTr="00A91A5F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0DAAB1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9EDB0" w14:textId="28071F05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006B48" w14:textId="16F0A085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2063D4" w14:textId="5E759FF9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9E7E21" w14:textId="1E907093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EC8F54" w14:textId="145D79EC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862A79" w14:textId="16281E00" w:rsidR="00DC635B" w:rsidRPr="001F614A" w:rsidRDefault="00E90A6C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CFF2C32" w14:textId="6A239E8B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7F27DDF" w14:textId="6AA9BE8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FAA4369" w14:textId="51753155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6EDF084" w14:textId="7A3789B1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87158D4" w14:textId="7B5D5760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63C8E41" w14:textId="101B0A93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321145A" w14:textId="0A1301E6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870F39B" w14:textId="146433BA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BA5449E" w14:textId="4E34BE2F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7C6004F" w14:textId="3A8C18EE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407EC61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3D367E7" w14:textId="0BF7FF40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582452B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FED83B7" w14:textId="1B584CAD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1F1F389" w14:textId="30B0F681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143B4CB" w14:textId="58FDF6CD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2219BC7" w14:textId="27CBD1FE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4EEF" w:rsidRPr="00A17F9E" w14:paraId="47486FDF" w14:textId="16E61932" w:rsidTr="00A91A5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891FAD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Contact</w:t>
            </w:r>
          </w:p>
          <w:p w14:paraId="3E31C2E5" w14:textId="7B5E70B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0E9D51" w14:textId="3747DBDC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49B5E2E6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CE6D6A" w14:textId="3D31132A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09088B" w14:textId="58E9CFD3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B70428" w14:textId="5585B186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90AD06" w14:textId="294B7A9A" w:rsidR="00DC635B" w:rsidRPr="001F614A" w:rsidRDefault="00E90A6C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210F10" w14:textId="02A766D5" w:rsidR="00DC635B" w:rsidRPr="001F614A" w:rsidRDefault="00EE42E6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0A0C2F" w14:textId="057D9421" w:rsidR="00DC635B" w:rsidRPr="001F614A" w:rsidRDefault="00961B1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D545D6" w14:textId="596FA2EA" w:rsidR="00DC635B" w:rsidRPr="001F614A" w:rsidRDefault="008E271A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6EB01C" w14:textId="5E61D36D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6D4071" w14:textId="760C0E23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959814" w14:textId="337C4574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196C9C" w14:textId="6073DBED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69BBEA" w14:textId="30BF80AC" w:rsidR="00DC635B" w:rsidRPr="001F614A" w:rsidRDefault="00A708D2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10A831" w14:textId="5D8AD166" w:rsidR="00DC635B" w:rsidRPr="001F614A" w:rsidRDefault="004D4ECA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4F8F03" w14:textId="46BD77C9" w:rsidR="00DC635B" w:rsidRPr="001F614A" w:rsidRDefault="004D4ECA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6313E1" w14:textId="6AF8516C" w:rsidR="00DC635B" w:rsidRPr="001F614A" w:rsidRDefault="00CC4391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5D4D14" w14:textId="67557A96" w:rsidR="00DC635B" w:rsidRPr="001F614A" w:rsidRDefault="00CC4391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010023" w14:textId="621F3758" w:rsidR="00DC635B" w:rsidRPr="001F614A" w:rsidRDefault="005B521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834754" w14:textId="7496D49C" w:rsidR="00DC635B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B914FB" w14:textId="6CDB9402" w:rsidR="00DC635B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9269B7" w14:textId="56C20A9B" w:rsidR="00DC635B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8166CA" w14:textId="6495C2AC" w:rsidR="00DC635B" w:rsidRPr="001F614A" w:rsidRDefault="005F2ADE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</w:tr>
      <w:tr w:rsidR="002D4EEF" w:rsidRPr="00A17F9E" w14:paraId="03A0996F" w14:textId="769188B3" w:rsidTr="00A91A5F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E6D948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2A649D" w14:textId="5D79A366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3E62C37C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F24DD3" w14:textId="3AA9A1EA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0" w:type="auto"/>
            <w:vAlign w:val="center"/>
          </w:tcPr>
          <w:p w14:paraId="6FA16AF3" w14:textId="0C4C9070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0" w:type="auto"/>
            <w:vAlign w:val="center"/>
          </w:tcPr>
          <w:p w14:paraId="3C56226D" w14:textId="29221125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0" w:type="auto"/>
            <w:vAlign w:val="center"/>
          </w:tcPr>
          <w:p w14:paraId="110B246C" w14:textId="1E07B91B" w:rsidR="00DC635B" w:rsidRPr="001F614A" w:rsidRDefault="00E90A6C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vAlign w:val="center"/>
          </w:tcPr>
          <w:p w14:paraId="58CC8571" w14:textId="2D108872" w:rsidR="00DC635B" w:rsidRPr="001F614A" w:rsidRDefault="00EE42E6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0" w:type="auto"/>
            <w:vAlign w:val="center"/>
          </w:tcPr>
          <w:p w14:paraId="4F9C5BC5" w14:textId="256CFF64" w:rsidR="00DC635B" w:rsidRPr="001F614A" w:rsidRDefault="00961B1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vAlign w:val="center"/>
          </w:tcPr>
          <w:p w14:paraId="1ECE655F" w14:textId="3137E3D1" w:rsidR="00DC635B" w:rsidRPr="001F614A" w:rsidRDefault="008E271A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0" w:type="auto"/>
            <w:vAlign w:val="center"/>
          </w:tcPr>
          <w:p w14:paraId="4D3B23A5" w14:textId="63433EF8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vAlign w:val="center"/>
          </w:tcPr>
          <w:p w14:paraId="4FF23B76" w14:textId="48AA57C4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vAlign w:val="center"/>
          </w:tcPr>
          <w:p w14:paraId="0DA068DC" w14:textId="12F1EF4A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0" w:type="auto"/>
            <w:vAlign w:val="center"/>
          </w:tcPr>
          <w:p w14:paraId="4F957673" w14:textId="7B54E565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vAlign w:val="center"/>
          </w:tcPr>
          <w:p w14:paraId="0629E2EE" w14:textId="026F6181" w:rsidR="00DC635B" w:rsidRPr="001F614A" w:rsidRDefault="00A708D2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0" w:type="auto"/>
            <w:vAlign w:val="center"/>
          </w:tcPr>
          <w:p w14:paraId="055AE686" w14:textId="6EEA46B2" w:rsidR="00DC635B" w:rsidRPr="001F614A" w:rsidRDefault="004D4ECA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vAlign w:val="center"/>
          </w:tcPr>
          <w:p w14:paraId="785173E1" w14:textId="21F8204D" w:rsidR="00DC635B" w:rsidRPr="001F614A" w:rsidRDefault="004D4ECA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0" w:type="auto"/>
            <w:vAlign w:val="center"/>
          </w:tcPr>
          <w:p w14:paraId="6866F4C7" w14:textId="35A641B9" w:rsidR="00DC635B" w:rsidRPr="001F614A" w:rsidRDefault="00CC4391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0" w:type="auto"/>
            <w:vAlign w:val="center"/>
          </w:tcPr>
          <w:p w14:paraId="1225B056" w14:textId="2A419798" w:rsidR="00DC635B" w:rsidRPr="001F614A" w:rsidRDefault="00CC4391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0" w:type="auto"/>
            <w:vAlign w:val="center"/>
          </w:tcPr>
          <w:p w14:paraId="2FF03901" w14:textId="22FD88E1" w:rsidR="00DC635B" w:rsidRPr="001F614A" w:rsidRDefault="005B521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1</w:t>
            </w:r>
          </w:p>
        </w:tc>
        <w:tc>
          <w:tcPr>
            <w:tcW w:w="0" w:type="auto"/>
            <w:vAlign w:val="center"/>
          </w:tcPr>
          <w:p w14:paraId="69FBA55F" w14:textId="016C979A" w:rsidR="00DC635B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vAlign w:val="center"/>
          </w:tcPr>
          <w:p w14:paraId="7D8DDCF3" w14:textId="7D0DC587" w:rsidR="00B1374C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2</w:t>
            </w:r>
          </w:p>
        </w:tc>
        <w:tc>
          <w:tcPr>
            <w:tcW w:w="0" w:type="auto"/>
            <w:vAlign w:val="center"/>
          </w:tcPr>
          <w:p w14:paraId="12A24987" w14:textId="02EA3EDC" w:rsidR="00DC635B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05ABFB9" w14:textId="477A76BA" w:rsidR="00DC635B" w:rsidRPr="001F614A" w:rsidRDefault="005F2ADE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8.8</w:t>
            </w:r>
          </w:p>
        </w:tc>
      </w:tr>
      <w:tr w:rsidR="002D4EEF" w:rsidRPr="00A17F9E" w14:paraId="48F01C60" w14:textId="6182CFA9" w:rsidTr="00A91A5F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CADBC9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5E8FE1" w14:textId="0A8E9DBD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8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5DC266E7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F2A6A8" w14:textId="502D1F4F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1.2</w:t>
            </w:r>
          </w:p>
        </w:tc>
        <w:tc>
          <w:tcPr>
            <w:tcW w:w="0" w:type="auto"/>
            <w:vAlign w:val="center"/>
          </w:tcPr>
          <w:p w14:paraId="379F2A16" w14:textId="0FC3550A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vAlign w:val="center"/>
          </w:tcPr>
          <w:p w14:paraId="1BCBBDA0" w14:textId="26678CB8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0" w:type="auto"/>
            <w:vAlign w:val="center"/>
          </w:tcPr>
          <w:p w14:paraId="371223F1" w14:textId="3CFF812D" w:rsidR="00DC635B" w:rsidRPr="001F614A" w:rsidRDefault="00E90A6C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3</w:t>
            </w:r>
          </w:p>
        </w:tc>
        <w:tc>
          <w:tcPr>
            <w:tcW w:w="0" w:type="auto"/>
            <w:vAlign w:val="center"/>
          </w:tcPr>
          <w:p w14:paraId="55B7ABFF" w14:textId="40F013CD" w:rsidR="00DC635B" w:rsidRPr="001F614A" w:rsidRDefault="00EE42E6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vAlign w:val="center"/>
          </w:tcPr>
          <w:p w14:paraId="1BAF84E2" w14:textId="4BCD9E0B" w:rsidR="00DC635B" w:rsidRPr="001F614A" w:rsidRDefault="00961B1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vAlign w:val="center"/>
          </w:tcPr>
          <w:p w14:paraId="60EB465F" w14:textId="5BD64F66" w:rsidR="00DC635B" w:rsidRPr="001F614A" w:rsidRDefault="008E271A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0" w:type="auto"/>
            <w:vAlign w:val="center"/>
          </w:tcPr>
          <w:p w14:paraId="7305C20D" w14:textId="7D64C77A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1</w:t>
            </w:r>
          </w:p>
        </w:tc>
        <w:tc>
          <w:tcPr>
            <w:tcW w:w="0" w:type="auto"/>
            <w:vAlign w:val="center"/>
          </w:tcPr>
          <w:p w14:paraId="20E061E1" w14:textId="593958AD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2</w:t>
            </w:r>
          </w:p>
        </w:tc>
        <w:tc>
          <w:tcPr>
            <w:tcW w:w="0" w:type="auto"/>
            <w:vAlign w:val="center"/>
          </w:tcPr>
          <w:p w14:paraId="7A251DD8" w14:textId="5E529F84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0" w:type="auto"/>
            <w:vAlign w:val="center"/>
          </w:tcPr>
          <w:p w14:paraId="4D4B47AE" w14:textId="7B0A3670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0" w:type="auto"/>
            <w:vAlign w:val="center"/>
          </w:tcPr>
          <w:p w14:paraId="0B809606" w14:textId="24F986A1" w:rsidR="00DC635B" w:rsidRPr="001F614A" w:rsidRDefault="00A708D2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0" w:type="auto"/>
            <w:vAlign w:val="center"/>
          </w:tcPr>
          <w:p w14:paraId="3DF4CCE9" w14:textId="1468C81D" w:rsidR="00DC635B" w:rsidRPr="001F614A" w:rsidRDefault="004D4ECA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vAlign w:val="center"/>
          </w:tcPr>
          <w:p w14:paraId="4F1FACE3" w14:textId="45B4985C" w:rsidR="00DC635B" w:rsidRPr="001F614A" w:rsidRDefault="004D4ECA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vAlign w:val="center"/>
          </w:tcPr>
          <w:p w14:paraId="57392CD5" w14:textId="1BB0E0AB" w:rsidR="00DC635B" w:rsidRPr="001F614A" w:rsidRDefault="00CC4391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0" w:type="auto"/>
            <w:vAlign w:val="center"/>
          </w:tcPr>
          <w:p w14:paraId="20DD826D" w14:textId="4645BCCF" w:rsidR="00DC635B" w:rsidRPr="001F614A" w:rsidRDefault="00CC4391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0" w:type="auto"/>
            <w:vAlign w:val="center"/>
          </w:tcPr>
          <w:p w14:paraId="5D40CE72" w14:textId="1E0B96B6" w:rsidR="00DC635B" w:rsidRPr="001F614A" w:rsidRDefault="005B521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0" w:type="auto"/>
            <w:vAlign w:val="center"/>
          </w:tcPr>
          <w:p w14:paraId="1421F34B" w14:textId="1A8D2537" w:rsidR="00DC635B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vAlign w:val="center"/>
          </w:tcPr>
          <w:p w14:paraId="440730BE" w14:textId="45013E77" w:rsidR="00DC635B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vAlign w:val="center"/>
          </w:tcPr>
          <w:p w14:paraId="41B8A71E" w14:textId="5A824BFD" w:rsidR="00DC635B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9399591" w14:textId="454F0280" w:rsidR="00DC635B" w:rsidRPr="001F614A" w:rsidRDefault="005F2ADE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</w:tr>
      <w:tr w:rsidR="002D4EEF" w:rsidRPr="00A17F9E" w14:paraId="5363DECE" w14:textId="3ABB9AD5" w:rsidTr="00A91A5F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94FBBC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8A6158" w14:textId="24167285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8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18C54529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FB07B7" w14:textId="3DC761FD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0" w:type="auto"/>
            <w:vAlign w:val="center"/>
          </w:tcPr>
          <w:p w14:paraId="5762E07E" w14:textId="649F5267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0" w:type="auto"/>
            <w:vAlign w:val="center"/>
          </w:tcPr>
          <w:p w14:paraId="2A5D1B58" w14:textId="758A06C0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0" w:type="auto"/>
            <w:vAlign w:val="center"/>
          </w:tcPr>
          <w:p w14:paraId="7F957922" w14:textId="1FCAF1F1" w:rsidR="00DC635B" w:rsidRPr="001F614A" w:rsidRDefault="00E90A6C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2</w:t>
            </w:r>
          </w:p>
        </w:tc>
        <w:tc>
          <w:tcPr>
            <w:tcW w:w="0" w:type="auto"/>
            <w:vAlign w:val="center"/>
          </w:tcPr>
          <w:p w14:paraId="0B8EB7DC" w14:textId="11E2DBE8" w:rsidR="00DC635B" w:rsidRPr="001F614A" w:rsidRDefault="00EE42E6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8.7</w:t>
            </w:r>
          </w:p>
        </w:tc>
        <w:tc>
          <w:tcPr>
            <w:tcW w:w="0" w:type="auto"/>
            <w:vAlign w:val="center"/>
          </w:tcPr>
          <w:p w14:paraId="35292A28" w14:textId="246A9A31" w:rsidR="00DC635B" w:rsidRPr="001F614A" w:rsidRDefault="00961B1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0" w:type="auto"/>
            <w:vAlign w:val="center"/>
          </w:tcPr>
          <w:p w14:paraId="00C5298A" w14:textId="4476C0C0" w:rsidR="00DC635B" w:rsidRPr="001F614A" w:rsidRDefault="008E271A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vAlign w:val="center"/>
          </w:tcPr>
          <w:p w14:paraId="75830F41" w14:textId="08F2A3B6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0" w:type="auto"/>
            <w:vAlign w:val="center"/>
          </w:tcPr>
          <w:p w14:paraId="39548CD9" w14:textId="337C8E87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0" w:type="auto"/>
            <w:vAlign w:val="center"/>
          </w:tcPr>
          <w:p w14:paraId="25C992C1" w14:textId="7833BE3A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2</w:t>
            </w:r>
          </w:p>
        </w:tc>
        <w:tc>
          <w:tcPr>
            <w:tcW w:w="0" w:type="auto"/>
            <w:vAlign w:val="center"/>
          </w:tcPr>
          <w:p w14:paraId="7A6E0D55" w14:textId="79CCCAC4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2</w:t>
            </w:r>
          </w:p>
        </w:tc>
        <w:tc>
          <w:tcPr>
            <w:tcW w:w="0" w:type="auto"/>
            <w:vAlign w:val="center"/>
          </w:tcPr>
          <w:p w14:paraId="575798FC" w14:textId="7780BAC7" w:rsidR="00DC635B" w:rsidRPr="001F614A" w:rsidRDefault="00A708D2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0" w:type="auto"/>
            <w:vAlign w:val="center"/>
          </w:tcPr>
          <w:p w14:paraId="25E34C69" w14:textId="68608A72" w:rsidR="00DC635B" w:rsidRPr="001F614A" w:rsidRDefault="004D4ECA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3</w:t>
            </w:r>
          </w:p>
        </w:tc>
        <w:tc>
          <w:tcPr>
            <w:tcW w:w="0" w:type="auto"/>
            <w:vAlign w:val="center"/>
          </w:tcPr>
          <w:p w14:paraId="49A4A933" w14:textId="3640F11D" w:rsidR="00DC635B" w:rsidRPr="001F614A" w:rsidRDefault="004D4ECA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0" w:type="auto"/>
            <w:vAlign w:val="center"/>
          </w:tcPr>
          <w:p w14:paraId="252450F3" w14:textId="5B242437" w:rsidR="00DC635B" w:rsidRPr="001F614A" w:rsidRDefault="00CC4391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vAlign w:val="center"/>
          </w:tcPr>
          <w:p w14:paraId="19FF1442" w14:textId="2CBB40BE" w:rsidR="00DC635B" w:rsidRPr="001F614A" w:rsidRDefault="00CC4391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vAlign w:val="center"/>
          </w:tcPr>
          <w:p w14:paraId="2BD1F8F9" w14:textId="37CD7E35" w:rsidR="00DC635B" w:rsidRPr="001F614A" w:rsidRDefault="005B521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vAlign w:val="center"/>
          </w:tcPr>
          <w:p w14:paraId="2C3349C3" w14:textId="7DD8B9DE" w:rsidR="00DC635B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2</w:t>
            </w:r>
          </w:p>
        </w:tc>
        <w:tc>
          <w:tcPr>
            <w:tcW w:w="0" w:type="auto"/>
            <w:vAlign w:val="center"/>
          </w:tcPr>
          <w:p w14:paraId="208EAB32" w14:textId="3D5F55A7" w:rsidR="00DC635B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0" w:type="auto"/>
            <w:vAlign w:val="center"/>
          </w:tcPr>
          <w:p w14:paraId="0A5BF4DF" w14:textId="4C09A975" w:rsidR="00DC635B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5C83027" w14:textId="621E9346" w:rsidR="00DC635B" w:rsidRPr="001F614A" w:rsidRDefault="005F2ADE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</w:tr>
      <w:tr w:rsidR="002D4EEF" w:rsidRPr="00A17F9E" w14:paraId="1EB5FF4B" w14:textId="25215F2C" w:rsidTr="00A91A5F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200114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D6350F" w14:textId="5134A603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10BE3D4B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422C9A" w14:textId="4AFA8134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8</w:t>
            </w:r>
          </w:p>
        </w:tc>
        <w:tc>
          <w:tcPr>
            <w:tcW w:w="0" w:type="auto"/>
            <w:vAlign w:val="center"/>
          </w:tcPr>
          <w:p w14:paraId="691E544E" w14:textId="3F6A365C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0" w:type="auto"/>
            <w:vAlign w:val="center"/>
          </w:tcPr>
          <w:p w14:paraId="70ED0953" w14:textId="30401ADE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vAlign w:val="center"/>
          </w:tcPr>
          <w:p w14:paraId="6DC214A8" w14:textId="2CED96B7" w:rsidR="00DC635B" w:rsidRPr="001F614A" w:rsidRDefault="00E90A6C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1</w:t>
            </w:r>
          </w:p>
        </w:tc>
        <w:tc>
          <w:tcPr>
            <w:tcW w:w="0" w:type="auto"/>
            <w:vAlign w:val="center"/>
          </w:tcPr>
          <w:p w14:paraId="3B4F3EF2" w14:textId="165B2224" w:rsidR="00DC635B" w:rsidRPr="001F614A" w:rsidRDefault="00EE42E6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3</w:t>
            </w:r>
          </w:p>
        </w:tc>
        <w:tc>
          <w:tcPr>
            <w:tcW w:w="0" w:type="auto"/>
            <w:vAlign w:val="center"/>
          </w:tcPr>
          <w:p w14:paraId="35713383" w14:textId="6D42587A" w:rsidR="00DC635B" w:rsidRPr="001F614A" w:rsidRDefault="00961B1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vAlign w:val="center"/>
          </w:tcPr>
          <w:p w14:paraId="2DD3484B" w14:textId="78040ED9" w:rsidR="00DC635B" w:rsidRPr="001F614A" w:rsidRDefault="008E271A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vAlign w:val="center"/>
          </w:tcPr>
          <w:p w14:paraId="09963254" w14:textId="1838884D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vAlign w:val="center"/>
          </w:tcPr>
          <w:p w14:paraId="160F2FCB" w14:textId="02113A40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0" w:type="auto"/>
            <w:vAlign w:val="center"/>
          </w:tcPr>
          <w:p w14:paraId="1145D364" w14:textId="0FB4DDC3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0" w:type="auto"/>
            <w:vAlign w:val="center"/>
          </w:tcPr>
          <w:p w14:paraId="58D1F171" w14:textId="4C7CF52D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0" w:type="auto"/>
            <w:vAlign w:val="center"/>
          </w:tcPr>
          <w:p w14:paraId="25B4352F" w14:textId="4E00E185" w:rsidR="00DC635B" w:rsidRPr="001F614A" w:rsidRDefault="00A708D2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0" w:type="auto"/>
            <w:vAlign w:val="center"/>
          </w:tcPr>
          <w:p w14:paraId="73A774D7" w14:textId="3F25DA1D" w:rsidR="00DC635B" w:rsidRPr="001F614A" w:rsidRDefault="004D4ECA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0" w:type="auto"/>
            <w:vAlign w:val="center"/>
          </w:tcPr>
          <w:p w14:paraId="78C9A23C" w14:textId="1217773E" w:rsidR="00DC635B" w:rsidRPr="001F614A" w:rsidRDefault="004D4ECA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vAlign w:val="center"/>
          </w:tcPr>
          <w:p w14:paraId="706EC4EF" w14:textId="63D9A29F" w:rsidR="00DC635B" w:rsidRPr="001F614A" w:rsidRDefault="00CC4391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0" w:type="auto"/>
            <w:vAlign w:val="center"/>
          </w:tcPr>
          <w:p w14:paraId="735A87B9" w14:textId="18EAA5AE" w:rsidR="00DC635B" w:rsidRPr="001F614A" w:rsidRDefault="00CC4391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vAlign w:val="center"/>
          </w:tcPr>
          <w:p w14:paraId="5EAA1B82" w14:textId="6151E9DE" w:rsidR="00DC635B" w:rsidRPr="001F614A" w:rsidRDefault="005B521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vAlign w:val="center"/>
          </w:tcPr>
          <w:p w14:paraId="3BBB7422" w14:textId="1CF30CE1" w:rsidR="00DC635B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0" w:type="auto"/>
            <w:vAlign w:val="center"/>
          </w:tcPr>
          <w:p w14:paraId="6D712DCE" w14:textId="3AE24D6E" w:rsidR="00DC635B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3</w:t>
            </w:r>
          </w:p>
        </w:tc>
        <w:tc>
          <w:tcPr>
            <w:tcW w:w="0" w:type="auto"/>
            <w:vAlign w:val="center"/>
          </w:tcPr>
          <w:p w14:paraId="6277A06E" w14:textId="35CD4201" w:rsidR="00DC635B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8CB277A" w14:textId="5C389CDD" w:rsidR="00DC635B" w:rsidRPr="001F614A" w:rsidRDefault="005F2ADE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</w:tr>
      <w:tr w:rsidR="002D4EEF" w:rsidRPr="00A17F9E" w14:paraId="5C916613" w14:textId="7A8ACBAC" w:rsidTr="00A91A5F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C5850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4CBFA" w14:textId="53D8140F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89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4F22AA2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5A6996" w14:textId="5A1AB499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556C15" w14:textId="7B72DFFE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189412" w14:textId="03A3D551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60359E" w14:textId="60D8D0B7" w:rsidR="00DC635B" w:rsidRPr="001F614A" w:rsidRDefault="00E90A6C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A387EE" w14:textId="015B3B49" w:rsidR="00DC635B" w:rsidRPr="001F614A" w:rsidRDefault="00EE42E6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8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9AAB53" w14:textId="4B50E93A" w:rsidR="00DC635B" w:rsidRPr="001F614A" w:rsidRDefault="00961B1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4AFE83" w14:textId="1908C385" w:rsidR="00DC635B" w:rsidRPr="001F614A" w:rsidRDefault="008E271A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09BDB1" w14:textId="0D592054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6875D2" w14:textId="3D9E82B4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8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F88A0A" w14:textId="26F014B4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965BF2" w14:textId="5B35FCE7" w:rsidR="00DC635B" w:rsidRPr="001F614A" w:rsidRDefault="00230C9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795ADE" w14:textId="1059CE61" w:rsidR="00DC635B" w:rsidRPr="001F614A" w:rsidRDefault="00A708D2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D4F866" w14:textId="4AD48980" w:rsidR="00DC635B" w:rsidRPr="001F614A" w:rsidRDefault="004D4ECA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155966" w14:textId="2E2DD973" w:rsidR="00DC635B" w:rsidRPr="001F614A" w:rsidRDefault="004D4ECA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6D246E" w14:textId="0BC97165" w:rsidR="00DC635B" w:rsidRPr="001F614A" w:rsidRDefault="00CC4391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843D3D" w14:textId="7E325FC9" w:rsidR="00DC635B" w:rsidRPr="001F614A" w:rsidRDefault="00CC4391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17C1BD" w14:textId="54AF6A62" w:rsidR="00DC635B" w:rsidRPr="001F614A" w:rsidRDefault="005B521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D09014" w14:textId="715656DF" w:rsidR="00DC635B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B87CCD" w14:textId="24986C86" w:rsidR="00DC635B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BD484C" w14:textId="466ECA13" w:rsidR="00DC635B" w:rsidRPr="001F614A" w:rsidRDefault="00C62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B7F6BD6" w14:textId="6C3A46FC" w:rsidR="00DC635B" w:rsidRPr="001F614A" w:rsidRDefault="005F2ADE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</w:tr>
      <w:tr w:rsidR="00A708D2" w:rsidRPr="00A17F9E" w14:paraId="723173BC" w14:textId="5D45C503" w:rsidTr="00A91A5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BCAFD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Uninoculated</w:t>
            </w:r>
          </w:p>
          <w:p w14:paraId="434089E4" w14:textId="1D733752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F6C998" w14:textId="5F3A7BDC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1FA096ED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CAB93E" w14:textId="07A5682D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CD0551" w14:textId="2DCE9CD0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1CF8D2" w14:textId="7CD0471C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A01EC85" w14:textId="01F535C8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4F9D85B" w14:textId="56F5AD30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090BFCA" w14:textId="54A2649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9199726" w14:textId="7AAB816A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4803134" w14:textId="2512B0E9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ADAD8BF" w14:textId="29BF21CB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1D136CE" w14:textId="147D02A3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990CB90" w14:textId="05D46FC9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F64DBBC" w14:textId="02524795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3F5F288" w14:textId="549FBEBB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23F1122" w14:textId="0D4A3C3F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CCE87A8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A9BAAB6" w14:textId="471B490E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DE8C35C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13B92F6" w14:textId="0B704A8D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33B9714" w14:textId="753444AD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A579510" w14:textId="4B9877E0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DE5C6EA" w14:textId="088B7D6E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08D2" w:rsidRPr="00A17F9E" w14:paraId="7BBFA94D" w14:textId="221E1E48" w:rsidTr="00A91A5F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18CA2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6CF32E" w14:textId="4A769F36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5B9D467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1618BB" w14:textId="4620D9AE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0" w:type="auto"/>
            <w:vAlign w:val="center"/>
          </w:tcPr>
          <w:p w14:paraId="0F4E36C1" w14:textId="04C573C1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vAlign w:val="center"/>
          </w:tcPr>
          <w:p w14:paraId="3FE37484" w14:textId="13528E0A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D13B398" w14:textId="6D826ED9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DDA9C9A" w14:textId="26DB7B3E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A14DAAA" w14:textId="2FEE23A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517DE14" w14:textId="6C1A5AA8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BCB9C03" w14:textId="45C86D5A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B072DB0" w14:textId="64EC642A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2044D55" w14:textId="58B9CD55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ED08CDB" w14:textId="12304CF0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D8EB5FC" w14:textId="32DE2224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8BFEDCD" w14:textId="2B4E7FEF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C90ACBA" w14:textId="3D664DB5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3108BFF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56C766A" w14:textId="1A37359D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B770E04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18CB595" w14:textId="159B8CD9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BDA1B25" w14:textId="1581D9C9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9554FBC" w14:textId="101FB7C8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83B58F" w14:textId="3CFE782E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C97" w:rsidRPr="00A17F9E" w14:paraId="665623E0" w14:textId="58B91BFE" w:rsidTr="00A91A5F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07FB7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05B28" w14:textId="060CAC18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A55F8E7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3A9AEB" w14:textId="719A4CBE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7E9764" w14:textId="2B7A099A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0ECF73" w14:textId="6547C8CA" w:rsidR="00DC635B" w:rsidRPr="001F614A" w:rsidRDefault="00010D07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14A">
              <w:rPr>
                <w:rFonts w:ascii="Times New Roman" w:hAnsi="Times New Roman" w:cs="Times New Roman"/>
                <w:sz w:val="16"/>
                <w:szCs w:val="16"/>
              </w:rPr>
              <w:t>39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C34C840" w14:textId="13F9C532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7029C82" w14:textId="07DD9F4B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C09A365" w14:textId="26B69F1B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79863EB" w14:textId="1D157A83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3D1D78E" w14:textId="6FAF6A92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54830C2" w14:textId="2D2D097D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4AC5A9E" w14:textId="0D70A3CA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C8E83FD" w14:textId="5A178DEB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DB5D40C" w14:textId="71B875DD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071C537" w14:textId="66E86D4B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BDB7F39" w14:textId="16128B2C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3353DAD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985054F" w14:textId="3CD785CF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3281316" w14:textId="7777777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363960A" w14:textId="7161773B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35D3210" w14:textId="7E1EEC7E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BE6F688" w14:textId="695029B7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1AB629B" w14:textId="28E09CAA" w:rsidR="00DC635B" w:rsidRPr="001F614A" w:rsidRDefault="00DC635B" w:rsidP="002D4EEF">
            <w:pPr>
              <w:spacing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FEBEE6A" w14:textId="77777777" w:rsidR="00FE0D35" w:rsidRPr="00FE0D35" w:rsidRDefault="00FE0D35" w:rsidP="00FE0D35">
      <w:pPr>
        <w:rPr>
          <w:sz w:val="15"/>
          <w:szCs w:val="15"/>
        </w:rPr>
      </w:pPr>
    </w:p>
    <w:sectPr w:rsidR="00FE0D35" w:rsidRPr="00FE0D35" w:rsidSect="00C201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7F0"/>
    <w:rsid w:val="00010D07"/>
    <w:rsid w:val="000367E8"/>
    <w:rsid w:val="000A37B1"/>
    <w:rsid w:val="000A7D62"/>
    <w:rsid w:val="000B6891"/>
    <w:rsid w:val="000C6B0F"/>
    <w:rsid w:val="00107682"/>
    <w:rsid w:val="001276CA"/>
    <w:rsid w:val="001631B8"/>
    <w:rsid w:val="00196C7A"/>
    <w:rsid w:val="001C4719"/>
    <w:rsid w:val="001D5BAE"/>
    <w:rsid w:val="001F614A"/>
    <w:rsid w:val="002057FE"/>
    <w:rsid w:val="00230C97"/>
    <w:rsid w:val="00261E65"/>
    <w:rsid w:val="002D140E"/>
    <w:rsid w:val="002D4EEF"/>
    <w:rsid w:val="0032220A"/>
    <w:rsid w:val="0043757C"/>
    <w:rsid w:val="004574D8"/>
    <w:rsid w:val="004D4ECA"/>
    <w:rsid w:val="00513CAC"/>
    <w:rsid w:val="005213F7"/>
    <w:rsid w:val="0052434D"/>
    <w:rsid w:val="0053636A"/>
    <w:rsid w:val="0054213D"/>
    <w:rsid w:val="005456EF"/>
    <w:rsid w:val="005B23E1"/>
    <w:rsid w:val="005B5217"/>
    <w:rsid w:val="005E67AE"/>
    <w:rsid w:val="005F2ADE"/>
    <w:rsid w:val="00626BB0"/>
    <w:rsid w:val="00663B7F"/>
    <w:rsid w:val="00686012"/>
    <w:rsid w:val="006B426D"/>
    <w:rsid w:val="006F1B65"/>
    <w:rsid w:val="007034FD"/>
    <w:rsid w:val="00727C84"/>
    <w:rsid w:val="007F3966"/>
    <w:rsid w:val="00804522"/>
    <w:rsid w:val="0081249B"/>
    <w:rsid w:val="008571BD"/>
    <w:rsid w:val="00885D36"/>
    <w:rsid w:val="00886E3E"/>
    <w:rsid w:val="008E271A"/>
    <w:rsid w:val="00917E6F"/>
    <w:rsid w:val="00961B1B"/>
    <w:rsid w:val="009B4850"/>
    <w:rsid w:val="009D0AAF"/>
    <w:rsid w:val="009F0E9B"/>
    <w:rsid w:val="00A0021B"/>
    <w:rsid w:val="00A17F9E"/>
    <w:rsid w:val="00A708D2"/>
    <w:rsid w:val="00A860BC"/>
    <w:rsid w:val="00A91A5F"/>
    <w:rsid w:val="00AC2612"/>
    <w:rsid w:val="00B11DEB"/>
    <w:rsid w:val="00B1374C"/>
    <w:rsid w:val="00B73199"/>
    <w:rsid w:val="00C112E6"/>
    <w:rsid w:val="00C201F5"/>
    <w:rsid w:val="00C357F0"/>
    <w:rsid w:val="00C61DBA"/>
    <w:rsid w:val="00C6235B"/>
    <w:rsid w:val="00CC4391"/>
    <w:rsid w:val="00D21529"/>
    <w:rsid w:val="00D31EF9"/>
    <w:rsid w:val="00DC635B"/>
    <w:rsid w:val="00E90A6C"/>
    <w:rsid w:val="00EB07CC"/>
    <w:rsid w:val="00EC0CA8"/>
    <w:rsid w:val="00EE42E6"/>
    <w:rsid w:val="00F008A0"/>
    <w:rsid w:val="00F5733B"/>
    <w:rsid w:val="00FE0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41FBE"/>
  <w15:chartTrackingRefBased/>
  <w15:docId w15:val="{868BC961-0AE7-CA4B-8325-0F1F11BCE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B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6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6E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eekins</dc:creator>
  <cp:keywords/>
  <dc:description/>
  <cp:lastModifiedBy>David Meekins</cp:lastModifiedBy>
  <cp:revision>2</cp:revision>
  <dcterms:created xsi:type="dcterms:W3CDTF">2020-09-25T13:57:00Z</dcterms:created>
  <dcterms:modified xsi:type="dcterms:W3CDTF">2020-09-25T13:57:00Z</dcterms:modified>
</cp:coreProperties>
</file>